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045"/>
        <w:gridCol w:w="1020"/>
        <w:gridCol w:w="1045"/>
        <w:gridCol w:w="1020"/>
        <w:gridCol w:w="1045"/>
        <w:gridCol w:w="1020"/>
        <w:gridCol w:w="1045"/>
        <w:gridCol w:w="1020"/>
      </w:tblGrid>
      <w:tr w:rsidR="008D14B8" w:rsidRPr="008D14B8" w:rsidTr="008D14B8">
        <w:trPr>
          <w:trHeight w:val="315"/>
        </w:trPr>
        <w:tc>
          <w:tcPr>
            <w:tcW w:w="90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able</w:t>
            </w:r>
            <w:proofErr w:type="spellEnd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1. </w:t>
            </w: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bject</w:t>
            </w:r>
            <w:proofErr w:type="spellEnd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Exploration</w:t>
            </w:r>
            <w:proofErr w:type="spellEnd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ime (s)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04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lacement</w:t>
            </w:r>
            <w:proofErr w:type="spellEnd"/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 SE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 EE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 SE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 EE</w:t>
            </w:r>
          </w:p>
        </w:tc>
        <w:bookmarkStart w:id="0" w:name="_GoBack"/>
        <w:bookmarkEnd w:id="0"/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ionary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splaced</w:t>
            </w:r>
            <w:proofErr w:type="spellEnd"/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ionary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splaced</w:t>
            </w:r>
            <w:proofErr w:type="spellEnd"/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ionary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splaced</w:t>
            </w:r>
            <w:proofErr w:type="spellEnd"/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ionary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splaced</w:t>
            </w:r>
            <w:proofErr w:type="spellEnd"/>
          </w:p>
        </w:tc>
      </w:tr>
      <w:tr w:rsidR="008D14B8" w:rsidRPr="008D14B8" w:rsidTr="008D14B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Mean</w:t>
            </w:r>
            <w:proofErr w:type="spellEnd"/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1.8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6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1.6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6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8.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7.711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47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.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196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5.03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095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042" w:type="dxa"/>
            <w:gridSpan w:val="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dentity</w:t>
            </w:r>
            <w:proofErr w:type="spellEnd"/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</w:tr>
      <w:tr w:rsidR="008D14B8" w:rsidRPr="008D14B8" w:rsidTr="008D14B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Mean</w:t>
            </w:r>
            <w:proofErr w:type="spellEnd"/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3.5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7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5.5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8.52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3.66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66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.7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5.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.754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042" w:type="dxa"/>
            <w:gridSpan w:val="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iming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c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c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c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c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ld</w:t>
            </w:r>
            <w:proofErr w:type="spellEnd"/>
          </w:p>
        </w:tc>
      </w:tr>
      <w:tr w:rsidR="008D14B8" w:rsidRPr="008D14B8" w:rsidTr="008D14B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Mean</w:t>
            </w:r>
            <w:proofErr w:type="spellEnd"/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9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0.7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6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7.4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0.2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3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2.34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4.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71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7.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.7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6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667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8.26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042" w:type="dxa"/>
            <w:gridSpan w:val="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ontext</w:t>
            </w:r>
            <w:proofErr w:type="spellEnd"/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amili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ew</w:t>
            </w:r>
          </w:p>
        </w:tc>
      </w:tr>
      <w:tr w:rsidR="008D14B8" w:rsidRPr="008D14B8" w:rsidTr="008D14B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Mean</w:t>
            </w:r>
            <w:proofErr w:type="spellEnd"/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2.7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9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4.56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2.22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6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14.93</w:t>
            </w:r>
          </w:p>
        </w:tc>
      </w:tr>
      <w:tr w:rsidR="008D14B8" w:rsidRPr="008D14B8" w:rsidTr="008D14B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7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4.6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4.46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5.5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82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9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14B8" w:rsidRPr="008D14B8" w:rsidRDefault="008D14B8" w:rsidP="008D1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8D14B8">
              <w:rPr>
                <w:rFonts w:ascii="Times New Roman" w:eastAsia="Times New Roman" w:hAnsi="Times New Roman" w:cs="Times New Roman"/>
                <w:lang w:val="pt-BR" w:eastAsia="pt-BR"/>
              </w:rPr>
              <w:t>2.971</w:t>
            </w:r>
          </w:p>
        </w:tc>
      </w:tr>
    </w:tbl>
    <w:p w:rsidR="00465DF2" w:rsidRDefault="008D14B8"/>
    <w:sectPr w:rsidR="0046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4B8"/>
    <w:rsid w:val="00002CC4"/>
    <w:rsid w:val="00126031"/>
    <w:rsid w:val="0051313E"/>
    <w:rsid w:val="008D14B8"/>
    <w:rsid w:val="009A2001"/>
    <w:rsid w:val="00D66FDC"/>
    <w:rsid w:val="00F3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1B12A"/>
  <w15:chartTrackingRefBased/>
  <w15:docId w15:val="{1222CBE5-451D-4328-80CF-E2BB9C07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03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50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vam Diniz</dc:creator>
  <cp:keywords/>
  <dc:description/>
  <cp:lastModifiedBy>Cristovam Diniz</cp:lastModifiedBy>
  <cp:revision>1</cp:revision>
  <dcterms:created xsi:type="dcterms:W3CDTF">2016-09-01T13:47:00Z</dcterms:created>
  <dcterms:modified xsi:type="dcterms:W3CDTF">2016-09-01T13:51:00Z</dcterms:modified>
</cp:coreProperties>
</file>